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E0F" w:rsidRPr="00CF352B" w:rsidRDefault="001D3E0F" w:rsidP="001D3E0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lang w:val="en-US"/>
        </w:rPr>
        <w:t>S1 Table</w:t>
      </w:r>
      <w:r w:rsidRPr="00CF352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proofErr w:type="gramEnd"/>
      <w:r w:rsidRPr="00CF352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 Treatment-related adverse events (AEs) occurring in patients with advanced NSCLC treated with </w:t>
      </w:r>
      <w:proofErr w:type="spellStart"/>
      <w:r w:rsidRPr="00CF352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nivolumab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(n=67)</w:t>
      </w:r>
      <w:r w:rsidRPr="00CF352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:rsidR="001D3E0F" w:rsidRPr="00CF352B" w:rsidRDefault="001D3E0F" w:rsidP="001D3E0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1D3E0F" w:rsidRPr="00CF352B" w:rsidTr="00887E3B"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F352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ny event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F352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ny grade</w:t>
            </w:r>
            <w:r w:rsidRPr="00CB112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F352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rade 3-4</w:t>
            </w:r>
            <w:r w:rsidRPr="00CB112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1D3E0F" w:rsidRPr="00CF352B" w:rsidTr="00887E3B">
        <w:tc>
          <w:tcPr>
            <w:tcW w:w="3070" w:type="dxa"/>
            <w:tcBorders>
              <w:top w:val="single" w:sz="4" w:space="0" w:color="auto"/>
            </w:tcBorders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0 (60</w:t>
            </w: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3 (34</w:t>
            </w: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1D3E0F" w:rsidRPr="00CF352B" w:rsidTr="00887E3B">
        <w:tc>
          <w:tcPr>
            <w:tcW w:w="3070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norexia</w:t>
            </w:r>
          </w:p>
        </w:tc>
        <w:tc>
          <w:tcPr>
            <w:tcW w:w="3071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1 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</w:t>
            </w: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)</w:t>
            </w:r>
          </w:p>
        </w:tc>
        <w:tc>
          <w:tcPr>
            <w:tcW w:w="3071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3 (34</w:t>
            </w: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1D3E0F" w:rsidRPr="00CF352B" w:rsidTr="00887E3B">
        <w:tc>
          <w:tcPr>
            <w:tcW w:w="3070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Diarrhea</w:t>
            </w:r>
          </w:p>
        </w:tc>
        <w:tc>
          <w:tcPr>
            <w:tcW w:w="3071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 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</w:t>
            </w: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3071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(0)</w:t>
            </w:r>
          </w:p>
        </w:tc>
      </w:tr>
      <w:tr w:rsidR="001D3E0F" w:rsidRPr="00CF352B" w:rsidTr="00887E3B">
        <w:tc>
          <w:tcPr>
            <w:tcW w:w="3070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ash</w:t>
            </w:r>
          </w:p>
        </w:tc>
        <w:tc>
          <w:tcPr>
            <w:tcW w:w="3071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 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</w:t>
            </w: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3071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 (1</w:t>
            </w: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1D3E0F" w:rsidRPr="00CF352B" w:rsidTr="00887E3B">
        <w:tc>
          <w:tcPr>
            <w:tcW w:w="3070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ruritus</w:t>
            </w:r>
          </w:p>
        </w:tc>
        <w:tc>
          <w:tcPr>
            <w:tcW w:w="3071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 (6</w:t>
            </w: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3071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 (3</w:t>
            </w: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1D3E0F" w:rsidRPr="00CF352B" w:rsidTr="00887E3B">
        <w:tc>
          <w:tcPr>
            <w:tcW w:w="3070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rthralgia</w:t>
            </w:r>
          </w:p>
        </w:tc>
        <w:tc>
          <w:tcPr>
            <w:tcW w:w="3071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 (7</w:t>
            </w: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3071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 (3</w:t>
            </w: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1D3E0F" w:rsidRPr="00CF352B" w:rsidTr="00887E3B">
        <w:tc>
          <w:tcPr>
            <w:tcW w:w="3070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Hypothyroidism</w:t>
            </w:r>
          </w:p>
        </w:tc>
        <w:tc>
          <w:tcPr>
            <w:tcW w:w="3071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 (4</w:t>
            </w: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3071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 (1</w:t>
            </w: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1D3E0F" w:rsidRPr="00CF352B" w:rsidTr="00887E3B">
        <w:tc>
          <w:tcPr>
            <w:tcW w:w="3070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nfusion</w:t>
            </w:r>
          </w:p>
        </w:tc>
        <w:tc>
          <w:tcPr>
            <w:tcW w:w="3071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 (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</w:t>
            </w: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3071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 (13</w:t>
            </w: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1D3E0F" w:rsidRPr="00CF352B" w:rsidTr="00887E3B">
        <w:tc>
          <w:tcPr>
            <w:tcW w:w="3070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neumonitis</w:t>
            </w:r>
          </w:p>
        </w:tc>
        <w:tc>
          <w:tcPr>
            <w:tcW w:w="3071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 (3</w:t>
            </w: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3071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 (3</w:t>
            </w: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1D3E0F" w:rsidRPr="00CF352B" w:rsidTr="00887E3B">
        <w:tc>
          <w:tcPr>
            <w:tcW w:w="3070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ephritis</w:t>
            </w:r>
          </w:p>
        </w:tc>
        <w:tc>
          <w:tcPr>
            <w:tcW w:w="3071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 (1</w:t>
            </w: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3071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(0)</w:t>
            </w:r>
          </w:p>
        </w:tc>
      </w:tr>
      <w:tr w:rsidR="001D3E0F" w:rsidRPr="00CF352B" w:rsidTr="00887E3B">
        <w:tc>
          <w:tcPr>
            <w:tcW w:w="3070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Fever</w:t>
            </w:r>
          </w:p>
        </w:tc>
        <w:tc>
          <w:tcPr>
            <w:tcW w:w="3071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 (15</w:t>
            </w: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3071" w:type="dxa"/>
          </w:tcPr>
          <w:p w:rsidR="001D3E0F" w:rsidRPr="00CF352B" w:rsidRDefault="001D3E0F" w:rsidP="00887E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CF35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(0)</w:t>
            </w:r>
          </w:p>
        </w:tc>
      </w:tr>
    </w:tbl>
    <w:p w:rsidR="001D3E0F" w:rsidRPr="00C80EFF" w:rsidRDefault="001D3E0F" w:rsidP="001D3E0F">
      <w:pPr>
        <w:spacing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CF352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C80EFF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*Data presented as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N</w:t>
      </w:r>
      <w:r w:rsidRPr="00C80EFF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(%).</w:t>
      </w:r>
    </w:p>
    <w:p w:rsidR="001D3E0F" w:rsidRPr="00CF352B" w:rsidRDefault="001D3E0F" w:rsidP="001D3E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1D3E0F" w:rsidRPr="00CF352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E0F"/>
    <w:rsid w:val="001D3E0F"/>
    <w:rsid w:val="0073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E0F"/>
    <w:rPr>
      <w:rFonts w:eastAsiaTheme="minorEastAsia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D3E0F"/>
    <w:pPr>
      <w:spacing w:after="0" w:line="240" w:lineRule="auto"/>
    </w:pPr>
    <w:rPr>
      <w:rFonts w:eastAsiaTheme="minorEastAsia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E0F"/>
    <w:rPr>
      <w:rFonts w:eastAsiaTheme="minorEastAsia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D3E0F"/>
    <w:pPr>
      <w:spacing w:after="0" w:line="240" w:lineRule="auto"/>
    </w:pPr>
    <w:rPr>
      <w:rFonts w:eastAsiaTheme="minorEastAsia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76</Characters>
  <Application>Microsoft Office Word</Application>
  <DocSecurity>0</DocSecurity>
  <Lines>3</Lines>
  <Paragraphs>1</Paragraphs>
  <ScaleCrop>false</ScaleCrop>
  <Company>APHP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OUX LEPRIEUR Étienne</dc:creator>
  <cp:lastModifiedBy>GIROUX LEPRIEUR Étienne</cp:lastModifiedBy>
  <cp:revision>1</cp:revision>
  <dcterms:created xsi:type="dcterms:W3CDTF">2018-03-06T15:02:00Z</dcterms:created>
  <dcterms:modified xsi:type="dcterms:W3CDTF">2018-03-06T15:02:00Z</dcterms:modified>
</cp:coreProperties>
</file>